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ABC865" w14:textId="7D14CC0F" w:rsidR="007E46BE" w:rsidRPr="00F770E9" w:rsidRDefault="007E46BE" w:rsidP="007E46BE">
      <w:pPr>
        <w:spacing w:line="480" w:lineRule="auto"/>
        <w:rPr>
          <w:b/>
        </w:rPr>
      </w:pPr>
      <w:bookmarkStart w:id="0" w:name="_GoBack"/>
      <w:bookmarkEnd w:id="0"/>
      <w:r w:rsidRPr="00F770E9">
        <w:rPr>
          <w:b/>
        </w:rPr>
        <w:t>Appendix 1</w:t>
      </w:r>
    </w:p>
    <w:p w14:paraId="4E45A664" w14:textId="00350525" w:rsidR="00C500FF" w:rsidRDefault="007E46BE" w:rsidP="007E46BE">
      <w:pPr>
        <w:spacing w:line="480" w:lineRule="auto"/>
      </w:pPr>
      <w:r w:rsidRPr="00F770E9">
        <w:t>Predictive statistical modeling was used to estimate a patient’s DSFP based on age, gender, height, weight and BMI using generalized linear models. DSFP was checked for normality using the Shapiro-</w:t>
      </w:r>
      <w:proofErr w:type="spellStart"/>
      <w:r w:rsidRPr="00F770E9">
        <w:t>Wilks</w:t>
      </w:r>
      <w:proofErr w:type="spellEnd"/>
      <w:r w:rsidRPr="00F770E9">
        <w:t xml:space="preserve"> test. Generalized linear regression modelling was used to predict the DSFP. </w:t>
      </w:r>
    </w:p>
    <w:p w14:paraId="0D13074E" w14:textId="2E0BEAEB" w:rsidR="00EC2F83" w:rsidRDefault="00EC2F83" w:rsidP="007E46BE">
      <w:pPr>
        <w:spacing w:line="480" w:lineRule="auto"/>
      </w:pPr>
    </w:p>
    <w:p w14:paraId="2A336FB5" w14:textId="249041E0" w:rsidR="007E46BE" w:rsidRDefault="007873D5" w:rsidP="007E46BE">
      <w:pPr>
        <w:spacing w:line="480" w:lineRule="auto"/>
      </w:pPr>
      <w:r>
        <w:t>W</w:t>
      </w:r>
      <w:r w:rsidR="00EC2F83">
        <w:t>e tried to find the best regression model to predict DSFP using age, gender, height and weight</w:t>
      </w:r>
      <w:r>
        <w:t>, which we termed Model 1</w:t>
      </w:r>
      <w:r w:rsidR="00EC2F83">
        <w:t xml:space="preserve">. </w:t>
      </w:r>
      <w:proofErr w:type="spellStart"/>
      <w:r w:rsidR="00EC2F83">
        <w:t>U</w:t>
      </w:r>
      <w:r w:rsidR="00050F00" w:rsidRPr="00E1211B">
        <w:t>nivariate</w:t>
      </w:r>
      <w:proofErr w:type="spellEnd"/>
      <w:r w:rsidR="007E46BE" w:rsidRPr="00E1211B">
        <w:t xml:space="preserve"> linear regression model</w:t>
      </w:r>
      <w:r w:rsidR="00050F00" w:rsidRPr="00E1211B">
        <w:t>s were</w:t>
      </w:r>
      <w:r w:rsidR="007E46BE" w:rsidRPr="00E1211B">
        <w:t xml:space="preserve"> used to predict DSFP </w:t>
      </w:r>
      <w:r w:rsidR="00050F00" w:rsidRPr="00E1211B">
        <w:t>using</w:t>
      </w:r>
      <w:r w:rsidR="007E46BE" w:rsidRPr="00E1211B">
        <w:t xml:space="preserve"> </w:t>
      </w:r>
      <w:r w:rsidR="00050F00" w:rsidRPr="00E1211B">
        <w:t xml:space="preserve">age, gender, </w:t>
      </w:r>
      <w:r w:rsidR="007E46BE" w:rsidRPr="00E1211B">
        <w:t>height</w:t>
      </w:r>
      <w:r w:rsidR="00050F00" w:rsidRPr="00E1211B">
        <w:t xml:space="preserve">, </w:t>
      </w:r>
      <w:r w:rsidR="00EC2F83">
        <w:t xml:space="preserve">and </w:t>
      </w:r>
      <w:r w:rsidR="00050F00" w:rsidRPr="00E1211B">
        <w:t>weight</w:t>
      </w:r>
      <w:r w:rsidR="007E46BE" w:rsidRPr="00E1211B">
        <w:t xml:space="preserve">. </w:t>
      </w:r>
      <w:r w:rsidR="00050F00" w:rsidRPr="00E1211B">
        <w:t xml:space="preserve">Age (P&lt;0.001), gender (P&lt;0.001), height (P&lt;0.001), </w:t>
      </w:r>
      <w:r w:rsidR="00EC2F83">
        <w:t xml:space="preserve">and </w:t>
      </w:r>
      <w:r w:rsidR="00050F00" w:rsidRPr="00E1211B">
        <w:t xml:space="preserve">weight (P&lt;0.001) were each significant predictors of DSFP. </w:t>
      </w:r>
      <w:r w:rsidR="007E46BE" w:rsidRPr="00E1211B">
        <w:t xml:space="preserve">Next, </w:t>
      </w:r>
      <w:r w:rsidR="00050F00" w:rsidRPr="00E1211B">
        <w:t>a multivariable linear</w:t>
      </w:r>
      <w:r w:rsidR="007E46BE" w:rsidRPr="00E1211B">
        <w:t xml:space="preserve"> regression model was used to predict DSFP adjusting for </w:t>
      </w:r>
      <w:r w:rsidR="00050F00" w:rsidRPr="00E1211B">
        <w:t xml:space="preserve">all variables with P&lt;0.20 in the </w:t>
      </w:r>
      <w:proofErr w:type="spellStart"/>
      <w:r w:rsidR="00050F00" w:rsidRPr="00E1211B">
        <w:t>univariate</w:t>
      </w:r>
      <w:proofErr w:type="spellEnd"/>
      <w:r w:rsidR="00050F00" w:rsidRPr="00E1211B">
        <w:t xml:space="preserve"> analysis (age, </w:t>
      </w:r>
      <w:r w:rsidR="007E46BE" w:rsidRPr="00E1211B">
        <w:t>gender</w:t>
      </w:r>
      <w:r w:rsidR="00050F00" w:rsidRPr="00E1211B">
        <w:t xml:space="preserve">, height, </w:t>
      </w:r>
      <w:r>
        <w:t xml:space="preserve">and </w:t>
      </w:r>
      <w:r w:rsidR="007E46BE" w:rsidRPr="00E1211B">
        <w:t>weight</w:t>
      </w:r>
      <w:r w:rsidR="00050F00" w:rsidRPr="00E1211B">
        <w:t>)</w:t>
      </w:r>
      <w:r w:rsidR="007E46BE" w:rsidRPr="00E1211B">
        <w:t xml:space="preserve">. </w:t>
      </w:r>
      <w:r w:rsidR="00050F00" w:rsidRPr="00E1211B">
        <w:t xml:space="preserve">We found that all variables (age, gender, height, </w:t>
      </w:r>
      <w:r>
        <w:t xml:space="preserve">and </w:t>
      </w:r>
      <w:r w:rsidR="00050F00" w:rsidRPr="00E1211B">
        <w:t>weight) were statistically significant (P&lt;0.001 for all)</w:t>
      </w:r>
      <w:r>
        <w:t xml:space="preserve"> in the first multivariable model</w:t>
      </w:r>
      <w:r w:rsidR="00050F00" w:rsidRPr="00E1211B">
        <w:t xml:space="preserve">. </w:t>
      </w:r>
      <w:r>
        <w:t>Next, we evaluated whether terms in age-squared, height-squared and weight-squared were significant predictors of the DSFP, so we added these terms to the first multivariable model to create a second multivariable model. We used stepwise backward regression to eliminate variables with P-value ≥ 0.05. We found that age-squared (P=0.747), height-squared (P=0.590) and weight-squared (P=0.671) were not statistically significant predictors of DSFP, so these terms were removed from the model. The multivariable model at this stage included age, gender and weight</w:t>
      </w:r>
      <w:r w:rsidR="006C3F26">
        <w:t xml:space="preserve"> variables</w:t>
      </w:r>
      <w:r>
        <w:t xml:space="preserve">. Next, we tested for </w:t>
      </w:r>
      <w:r w:rsidR="006C3F26">
        <w:t xml:space="preserve">interactions between the age, gender and weight variables.  We found that the interaction terms between age*gender (P=0.013), age*weight (P=0.010) and gender*weight (P&lt;0.001) were statistically significant. </w:t>
      </w:r>
      <w:r w:rsidR="007E46BE" w:rsidRPr="002D7A19">
        <w:t xml:space="preserve">The model with </w:t>
      </w:r>
      <w:r w:rsidR="002D7A19" w:rsidRPr="002D7A19">
        <w:t xml:space="preserve">age, </w:t>
      </w:r>
      <w:r w:rsidR="007E46BE" w:rsidRPr="002D7A19">
        <w:t xml:space="preserve">gender, weight, </w:t>
      </w:r>
      <w:r w:rsidR="002D7A19" w:rsidRPr="002D7A19">
        <w:t xml:space="preserve">age*gender, age*weight and </w:t>
      </w:r>
      <w:r w:rsidR="007E46BE" w:rsidRPr="002D7A19">
        <w:t>gender*weight, was termed model 1</w:t>
      </w:r>
      <w:r w:rsidR="002D7A19">
        <w:t xml:space="preserve"> (Adjusted R-squared=0.565</w:t>
      </w:r>
      <w:r w:rsidR="006C3747">
        <w:t>, AIC=2289.8</w:t>
      </w:r>
      <w:r w:rsidR="002D7A19">
        <w:t>)</w:t>
      </w:r>
      <w:r w:rsidR="007E46BE" w:rsidRPr="002D7A19">
        <w:t>.</w:t>
      </w:r>
    </w:p>
    <w:p w14:paraId="153A991C" w14:textId="7731A5DC" w:rsidR="002D7A19" w:rsidRPr="002D7A19" w:rsidRDefault="002D7A19" w:rsidP="007E46BE">
      <w:pPr>
        <w:spacing w:line="480" w:lineRule="auto"/>
        <w:rPr>
          <w:b/>
          <w:bCs/>
          <w:color w:val="FF0000"/>
        </w:rPr>
      </w:pPr>
      <w:r w:rsidRPr="002D7A19">
        <w:rPr>
          <w:b/>
          <w:bCs/>
        </w:rPr>
        <w:lastRenderedPageBreak/>
        <w:t>Model 1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82"/>
        <w:gridCol w:w="1681"/>
        <w:gridCol w:w="1995"/>
        <w:gridCol w:w="1859"/>
        <w:gridCol w:w="1859"/>
      </w:tblGrid>
      <w:tr w:rsidR="002D7A19" w:rsidRPr="002D7A19" w14:paraId="5BF3883C" w14:textId="77777777" w:rsidTr="002D7A19">
        <w:tc>
          <w:tcPr>
            <w:tcW w:w="2182" w:type="dxa"/>
          </w:tcPr>
          <w:p w14:paraId="23F3AD20" w14:textId="3F8E0AA9" w:rsidR="002D7A19" w:rsidRPr="002D7A19" w:rsidRDefault="002D7A19" w:rsidP="007E46BE">
            <w:pPr>
              <w:spacing w:line="480" w:lineRule="auto"/>
              <w:rPr>
                <w:b/>
                <w:bCs/>
              </w:rPr>
            </w:pPr>
            <w:r w:rsidRPr="002D7A19">
              <w:rPr>
                <w:b/>
                <w:bCs/>
              </w:rPr>
              <w:t>Variable</w:t>
            </w:r>
          </w:p>
        </w:tc>
        <w:tc>
          <w:tcPr>
            <w:tcW w:w="1681" w:type="dxa"/>
          </w:tcPr>
          <w:p w14:paraId="483DFDF9" w14:textId="36B5D5CE" w:rsidR="002D7A19" w:rsidRPr="002D7A19" w:rsidRDefault="002D7A19" w:rsidP="007E46BE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Estimate</w:t>
            </w:r>
          </w:p>
        </w:tc>
        <w:tc>
          <w:tcPr>
            <w:tcW w:w="1995" w:type="dxa"/>
          </w:tcPr>
          <w:p w14:paraId="56457147" w14:textId="537846B9" w:rsidR="002D7A19" w:rsidRPr="002D7A19" w:rsidRDefault="002D7A19" w:rsidP="007E46BE">
            <w:pPr>
              <w:spacing w:line="480" w:lineRule="auto"/>
              <w:rPr>
                <w:b/>
                <w:bCs/>
              </w:rPr>
            </w:pPr>
            <w:r w:rsidRPr="002D7A19">
              <w:rPr>
                <w:b/>
                <w:bCs/>
              </w:rPr>
              <w:t>Standard Error</w:t>
            </w:r>
          </w:p>
        </w:tc>
        <w:tc>
          <w:tcPr>
            <w:tcW w:w="1859" w:type="dxa"/>
          </w:tcPr>
          <w:p w14:paraId="411783AA" w14:textId="557FBBE6" w:rsidR="002D7A19" w:rsidRPr="002D7A19" w:rsidRDefault="002D7A19" w:rsidP="007E46BE">
            <w:pPr>
              <w:spacing w:line="480" w:lineRule="auto"/>
              <w:rPr>
                <w:b/>
                <w:bCs/>
              </w:rPr>
            </w:pPr>
            <w:r w:rsidRPr="002D7A19">
              <w:rPr>
                <w:b/>
                <w:bCs/>
              </w:rPr>
              <w:t>T-value</w:t>
            </w:r>
          </w:p>
        </w:tc>
        <w:tc>
          <w:tcPr>
            <w:tcW w:w="1859" w:type="dxa"/>
          </w:tcPr>
          <w:p w14:paraId="3E22E68D" w14:textId="681EA327" w:rsidR="002D7A19" w:rsidRPr="002D7A19" w:rsidRDefault="002D7A19" w:rsidP="007E46BE">
            <w:pPr>
              <w:spacing w:line="480" w:lineRule="auto"/>
              <w:rPr>
                <w:b/>
                <w:bCs/>
              </w:rPr>
            </w:pPr>
            <w:r w:rsidRPr="002D7A19">
              <w:rPr>
                <w:b/>
                <w:bCs/>
              </w:rPr>
              <w:t>P-value</w:t>
            </w:r>
          </w:p>
        </w:tc>
      </w:tr>
      <w:tr w:rsidR="002D7A19" w:rsidRPr="002D7A19" w14:paraId="639B0769" w14:textId="77777777" w:rsidTr="002D7A19">
        <w:tc>
          <w:tcPr>
            <w:tcW w:w="2182" w:type="dxa"/>
          </w:tcPr>
          <w:p w14:paraId="1DEFC41F" w14:textId="20D3B8BB" w:rsidR="002D7A19" w:rsidRPr="002D7A19" w:rsidRDefault="002D7A19" w:rsidP="007E46BE">
            <w:pPr>
              <w:spacing w:line="480" w:lineRule="auto"/>
            </w:pPr>
            <w:r w:rsidRPr="002D7A19">
              <w:t>Intercept</w:t>
            </w:r>
          </w:p>
        </w:tc>
        <w:tc>
          <w:tcPr>
            <w:tcW w:w="1681" w:type="dxa"/>
          </w:tcPr>
          <w:p w14:paraId="12439283" w14:textId="4ADBACFA" w:rsidR="002D7A19" w:rsidRDefault="002D7A19" w:rsidP="007E46BE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–18.701</w:t>
            </w:r>
          </w:p>
        </w:tc>
        <w:tc>
          <w:tcPr>
            <w:tcW w:w="1995" w:type="dxa"/>
          </w:tcPr>
          <w:p w14:paraId="45585660" w14:textId="754AAAC1" w:rsidR="002D7A19" w:rsidRPr="002D7A19" w:rsidRDefault="00D945F0" w:rsidP="007E46BE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6.810</w:t>
            </w:r>
          </w:p>
        </w:tc>
        <w:tc>
          <w:tcPr>
            <w:tcW w:w="1859" w:type="dxa"/>
          </w:tcPr>
          <w:p w14:paraId="68F66FD9" w14:textId="42FA187B" w:rsidR="002D7A19" w:rsidRPr="002D7A19" w:rsidRDefault="00D945F0" w:rsidP="007E46BE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-2.75</w:t>
            </w:r>
          </w:p>
        </w:tc>
        <w:tc>
          <w:tcPr>
            <w:tcW w:w="1859" w:type="dxa"/>
          </w:tcPr>
          <w:p w14:paraId="512DC2E7" w14:textId="2143ADE6" w:rsidR="002D7A19" w:rsidRPr="002D7A19" w:rsidRDefault="007E36B5" w:rsidP="007E46BE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0.006</w:t>
            </w:r>
          </w:p>
        </w:tc>
      </w:tr>
      <w:tr w:rsidR="002D7A19" w14:paraId="72F4B8D8" w14:textId="77777777" w:rsidTr="002D7A19">
        <w:tc>
          <w:tcPr>
            <w:tcW w:w="2182" w:type="dxa"/>
          </w:tcPr>
          <w:p w14:paraId="28BE5DE9" w14:textId="45D50E4D" w:rsidR="002D7A19" w:rsidRDefault="002D7A19" w:rsidP="007E46BE">
            <w:pPr>
              <w:spacing w:line="480" w:lineRule="auto"/>
            </w:pPr>
            <w:r>
              <w:t>Age</w:t>
            </w:r>
          </w:p>
        </w:tc>
        <w:tc>
          <w:tcPr>
            <w:tcW w:w="1681" w:type="dxa"/>
          </w:tcPr>
          <w:p w14:paraId="2FF645C8" w14:textId="7B2162E4" w:rsidR="002D7A19" w:rsidRDefault="002D7A19" w:rsidP="007E46BE">
            <w:pPr>
              <w:spacing w:line="480" w:lineRule="auto"/>
            </w:pPr>
            <w:r>
              <w:t>0.153</w:t>
            </w:r>
          </w:p>
        </w:tc>
        <w:tc>
          <w:tcPr>
            <w:tcW w:w="1995" w:type="dxa"/>
          </w:tcPr>
          <w:p w14:paraId="2A256DA4" w14:textId="3BB756A0" w:rsidR="002D7A19" w:rsidRDefault="00D945F0" w:rsidP="007E46BE">
            <w:pPr>
              <w:spacing w:line="480" w:lineRule="auto"/>
            </w:pPr>
            <w:r>
              <w:t>0.097</w:t>
            </w:r>
          </w:p>
        </w:tc>
        <w:tc>
          <w:tcPr>
            <w:tcW w:w="1859" w:type="dxa"/>
          </w:tcPr>
          <w:p w14:paraId="78EBF6AE" w14:textId="6A0419FA" w:rsidR="002D7A19" w:rsidRDefault="00D945F0" w:rsidP="007E46BE">
            <w:pPr>
              <w:spacing w:line="480" w:lineRule="auto"/>
            </w:pPr>
            <w:r>
              <w:t>1.57</w:t>
            </w:r>
          </w:p>
        </w:tc>
        <w:tc>
          <w:tcPr>
            <w:tcW w:w="1859" w:type="dxa"/>
          </w:tcPr>
          <w:p w14:paraId="0F6363B4" w14:textId="331147A1" w:rsidR="002D7A19" w:rsidRDefault="007E36B5" w:rsidP="007E46BE">
            <w:pPr>
              <w:spacing w:line="480" w:lineRule="auto"/>
            </w:pPr>
            <w:r>
              <w:t>0.117</w:t>
            </w:r>
          </w:p>
        </w:tc>
      </w:tr>
      <w:tr w:rsidR="002D7A19" w14:paraId="67847FBC" w14:textId="77777777" w:rsidTr="002D7A19">
        <w:tc>
          <w:tcPr>
            <w:tcW w:w="2182" w:type="dxa"/>
          </w:tcPr>
          <w:p w14:paraId="3164291C" w14:textId="141F1C35" w:rsidR="002D7A19" w:rsidRDefault="002D7A19" w:rsidP="007E46BE">
            <w:pPr>
              <w:spacing w:line="480" w:lineRule="auto"/>
            </w:pPr>
            <w:r>
              <w:t>Male Gender</w:t>
            </w:r>
          </w:p>
        </w:tc>
        <w:tc>
          <w:tcPr>
            <w:tcW w:w="1681" w:type="dxa"/>
          </w:tcPr>
          <w:p w14:paraId="451C7F5E" w14:textId="0E8ABA7F" w:rsidR="002D7A19" w:rsidRDefault="002D7A19" w:rsidP="007E46BE">
            <w:pPr>
              <w:spacing w:line="480" w:lineRule="auto"/>
            </w:pPr>
            <w:r>
              <w:t>-5.214</w:t>
            </w:r>
          </w:p>
        </w:tc>
        <w:tc>
          <w:tcPr>
            <w:tcW w:w="1995" w:type="dxa"/>
          </w:tcPr>
          <w:p w14:paraId="6A89EDB6" w14:textId="1BC1ED2B" w:rsidR="002D7A19" w:rsidRDefault="00D945F0" w:rsidP="007E46BE">
            <w:pPr>
              <w:spacing w:line="480" w:lineRule="auto"/>
            </w:pPr>
            <w:r>
              <w:t>3.905</w:t>
            </w:r>
          </w:p>
        </w:tc>
        <w:tc>
          <w:tcPr>
            <w:tcW w:w="1859" w:type="dxa"/>
          </w:tcPr>
          <w:p w14:paraId="48715774" w14:textId="11E838FA" w:rsidR="002D7A19" w:rsidRDefault="00D945F0" w:rsidP="007E46BE">
            <w:pPr>
              <w:spacing w:line="480" w:lineRule="auto"/>
            </w:pPr>
            <w:r>
              <w:t>-1.34</w:t>
            </w:r>
          </w:p>
        </w:tc>
        <w:tc>
          <w:tcPr>
            <w:tcW w:w="1859" w:type="dxa"/>
          </w:tcPr>
          <w:p w14:paraId="3F34CC0A" w14:textId="5AEF7817" w:rsidR="002D7A19" w:rsidRDefault="007E36B5" w:rsidP="007E46BE">
            <w:pPr>
              <w:spacing w:line="480" w:lineRule="auto"/>
            </w:pPr>
            <w:r>
              <w:t>0.183</w:t>
            </w:r>
          </w:p>
        </w:tc>
      </w:tr>
      <w:tr w:rsidR="002D7A19" w14:paraId="493C4014" w14:textId="77777777" w:rsidTr="002D7A19">
        <w:tc>
          <w:tcPr>
            <w:tcW w:w="2182" w:type="dxa"/>
          </w:tcPr>
          <w:p w14:paraId="612542E9" w14:textId="3DE0B465" w:rsidR="002D7A19" w:rsidRDefault="002D7A19" w:rsidP="007E46BE">
            <w:pPr>
              <w:spacing w:line="480" w:lineRule="auto"/>
            </w:pPr>
            <w:r>
              <w:t>Weight</w:t>
            </w:r>
          </w:p>
        </w:tc>
        <w:tc>
          <w:tcPr>
            <w:tcW w:w="1681" w:type="dxa"/>
          </w:tcPr>
          <w:p w14:paraId="7FA41C15" w14:textId="7F3E27D3" w:rsidR="002D7A19" w:rsidRDefault="002D7A19" w:rsidP="007E46BE">
            <w:pPr>
              <w:spacing w:line="480" w:lineRule="auto"/>
            </w:pPr>
            <w:r>
              <w:t>0.545</w:t>
            </w:r>
          </w:p>
        </w:tc>
        <w:tc>
          <w:tcPr>
            <w:tcW w:w="1995" w:type="dxa"/>
          </w:tcPr>
          <w:p w14:paraId="6D84C8E5" w14:textId="485D18FB" w:rsidR="002D7A19" w:rsidRDefault="00D945F0" w:rsidP="007E46BE">
            <w:pPr>
              <w:spacing w:line="480" w:lineRule="auto"/>
            </w:pPr>
            <w:r>
              <w:t>0.089</w:t>
            </w:r>
          </w:p>
        </w:tc>
        <w:tc>
          <w:tcPr>
            <w:tcW w:w="1859" w:type="dxa"/>
          </w:tcPr>
          <w:p w14:paraId="1A1BFABF" w14:textId="10F96FF9" w:rsidR="002D7A19" w:rsidRDefault="00D945F0" w:rsidP="007E46BE">
            <w:pPr>
              <w:spacing w:line="480" w:lineRule="auto"/>
            </w:pPr>
            <w:r>
              <w:t>6.12</w:t>
            </w:r>
          </w:p>
        </w:tc>
        <w:tc>
          <w:tcPr>
            <w:tcW w:w="1859" w:type="dxa"/>
          </w:tcPr>
          <w:p w14:paraId="3E6F271C" w14:textId="43D6A94E" w:rsidR="002D7A19" w:rsidRDefault="007E36B5" w:rsidP="007E46BE">
            <w:pPr>
              <w:spacing w:line="480" w:lineRule="auto"/>
            </w:pPr>
            <w:r>
              <w:t>&lt;0.001</w:t>
            </w:r>
          </w:p>
        </w:tc>
      </w:tr>
      <w:tr w:rsidR="002D7A19" w14:paraId="5E4AC22D" w14:textId="77777777" w:rsidTr="002D7A19">
        <w:tc>
          <w:tcPr>
            <w:tcW w:w="2182" w:type="dxa"/>
          </w:tcPr>
          <w:p w14:paraId="304F91ED" w14:textId="329B7126" w:rsidR="002D7A19" w:rsidRDefault="002D7A19" w:rsidP="007E46BE">
            <w:pPr>
              <w:spacing w:line="480" w:lineRule="auto"/>
            </w:pPr>
            <w:r>
              <w:t>Age*Male Gender</w:t>
            </w:r>
          </w:p>
        </w:tc>
        <w:tc>
          <w:tcPr>
            <w:tcW w:w="1681" w:type="dxa"/>
          </w:tcPr>
          <w:p w14:paraId="1836BF56" w14:textId="5625B283" w:rsidR="002D7A19" w:rsidRDefault="002D7A19" w:rsidP="007E46BE">
            <w:pPr>
              <w:spacing w:line="480" w:lineRule="auto"/>
            </w:pPr>
            <w:r>
              <w:t>0.110</w:t>
            </w:r>
          </w:p>
        </w:tc>
        <w:tc>
          <w:tcPr>
            <w:tcW w:w="1995" w:type="dxa"/>
          </w:tcPr>
          <w:p w14:paraId="779DF940" w14:textId="0B59E8CD" w:rsidR="002D7A19" w:rsidRDefault="00D945F0" w:rsidP="007E46BE">
            <w:pPr>
              <w:spacing w:line="480" w:lineRule="auto"/>
            </w:pPr>
            <w:r>
              <w:t>0.044</w:t>
            </w:r>
          </w:p>
        </w:tc>
        <w:tc>
          <w:tcPr>
            <w:tcW w:w="1859" w:type="dxa"/>
          </w:tcPr>
          <w:p w14:paraId="02700962" w14:textId="1F6B5069" w:rsidR="002D7A19" w:rsidRDefault="00D945F0" w:rsidP="007E46BE">
            <w:pPr>
              <w:spacing w:line="480" w:lineRule="auto"/>
            </w:pPr>
            <w:r>
              <w:t>2.49</w:t>
            </w:r>
          </w:p>
        </w:tc>
        <w:tc>
          <w:tcPr>
            <w:tcW w:w="1859" w:type="dxa"/>
          </w:tcPr>
          <w:p w14:paraId="1F24B544" w14:textId="1A33799C" w:rsidR="002D7A19" w:rsidRDefault="007E36B5" w:rsidP="007E46BE">
            <w:pPr>
              <w:spacing w:line="480" w:lineRule="auto"/>
            </w:pPr>
            <w:r>
              <w:t>0.013</w:t>
            </w:r>
          </w:p>
        </w:tc>
      </w:tr>
      <w:tr w:rsidR="002D7A19" w14:paraId="1E3E74A6" w14:textId="77777777" w:rsidTr="002D7A19">
        <w:tc>
          <w:tcPr>
            <w:tcW w:w="2182" w:type="dxa"/>
          </w:tcPr>
          <w:p w14:paraId="7F9AB392" w14:textId="141D5E0A" w:rsidR="002D7A19" w:rsidRDefault="002D7A19" w:rsidP="007E46BE">
            <w:pPr>
              <w:spacing w:line="480" w:lineRule="auto"/>
            </w:pPr>
            <w:r>
              <w:t>Age*Weight</w:t>
            </w:r>
          </w:p>
        </w:tc>
        <w:tc>
          <w:tcPr>
            <w:tcW w:w="1681" w:type="dxa"/>
          </w:tcPr>
          <w:p w14:paraId="333D4566" w14:textId="3A537909" w:rsidR="002D7A19" w:rsidRDefault="002D7A19" w:rsidP="007E46BE">
            <w:pPr>
              <w:spacing w:line="480" w:lineRule="auto"/>
            </w:pPr>
            <w:r>
              <w:t>-0.003</w:t>
            </w:r>
          </w:p>
        </w:tc>
        <w:tc>
          <w:tcPr>
            <w:tcW w:w="1995" w:type="dxa"/>
          </w:tcPr>
          <w:p w14:paraId="6CE7F2A7" w14:textId="108E77B9" w:rsidR="002D7A19" w:rsidRDefault="00D945F0" w:rsidP="007E46BE">
            <w:pPr>
              <w:spacing w:line="480" w:lineRule="auto"/>
            </w:pPr>
            <w:r>
              <w:t>0.001</w:t>
            </w:r>
          </w:p>
        </w:tc>
        <w:tc>
          <w:tcPr>
            <w:tcW w:w="1859" w:type="dxa"/>
          </w:tcPr>
          <w:p w14:paraId="1954F25F" w14:textId="1F8E7D25" w:rsidR="002D7A19" w:rsidRDefault="00D945F0" w:rsidP="007E46BE">
            <w:pPr>
              <w:spacing w:line="480" w:lineRule="auto"/>
            </w:pPr>
            <w:r>
              <w:t>-2.59</w:t>
            </w:r>
          </w:p>
        </w:tc>
        <w:tc>
          <w:tcPr>
            <w:tcW w:w="1859" w:type="dxa"/>
          </w:tcPr>
          <w:p w14:paraId="6AE2EA2B" w14:textId="16C05FC7" w:rsidR="002D7A19" w:rsidRDefault="007E36B5" w:rsidP="007E46BE">
            <w:pPr>
              <w:spacing w:line="480" w:lineRule="auto"/>
            </w:pPr>
            <w:r>
              <w:t>0.010</w:t>
            </w:r>
          </w:p>
        </w:tc>
      </w:tr>
      <w:tr w:rsidR="002D7A19" w14:paraId="20E3F12E" w14:textId="77777777" w:rsidTr="002D7A19">
        <w:tc>
          <w:tcPr>
            <w:tcW w:w="2182" w:type="dxa"/>
          </w:tcPr>
          <w:p w14:paraId="331F6E67" w14:textId="6B1A7153" w:rsidR="002D7A19" w:rsidRDefault="002D7A19" w:rsidP="007E46BE">
            <w:pPr>
              <w:spacing w:line="480" w:lineRule="auto"/>
            </w:pPr>
            <w:r>
              <w:t>Male Gender*Weight</w:t>
            </w:r>
          </w:p>
        </w:tc>
        <w:tc>
          <w:tcPr>
            <w:tcW w:w="1681" w:type="dxa"/>
          </w:tcPr>
          <w:p w14:paraId="11C21DE9" w14:textId="6FEF9B4C" w:rsidR="002D7A19" w:rsidRDefault="002D7A19" w:rsidP="007E46BE">
            <w:pPr>
              <w:spacing w:line="480" w:lineRule="auto"/>
            </w:pPr>
            <w:r>
              <w:t>-0.137</w:t>
            </w:r>
          </w:p>
        </w:tc>
        <w:tc>
          <w:tcPr>
            <w:tcW w:w="1995" w:type="dxa"/>
          </w:tcPr>
          <w:p w14:paraId="57DB36DD" w14:textId="4289C212" w:rsidR="002D7A19" w:rsidRDefault="00D945F0" w:rsidP="007E46BE">
            <w:pPr>
              <w:spacing w:line="480" w:lineRule="auto"/>
            </w:pPr>
            <w:r>
              <w:t>0.028</w:t>
            </w:r>
          </w:p>
        </w:tc>
        <w:tc>
          <w:tcPr>
            <w:tcW w:w="1859" w:type="dxa"/>
          </w:tcPr>
          <w:p w14:paraId="0FD4A723" w14:textId="6A0A9291" w:rsidR="002D7A19" w:rsidRDefault="00D945F0" w:rsidP="007E46BE">
            <w:pPr>
              <w:spacing w:line="480" w:lineRule="auto"/>
            </w:pPr>
            <w:r>
              <w:t>-4.89</w:t>
            </w:r>
          </w:p>
        </w:tc>
        <w:tc>
          <w:tcPr>
            <w:tcW w:w="1859" w:type="dxa"/>
          </w:tcPr>
          <w:p w14:paraId="6C1C9DF0" w14:textId="65C44BDD" w:rsidR="002D7A19" w:rsidRDefault="007E36B5" w:rsidP="007E46BE">
            <w:pPr>
              <w:spacing w:line="480" w:lineRule="auto"/>
            </w:pPr>
            <w:r>
              <w:t>&lt;0.001</w:t>
            </w:r>
          </w:p>
        </w:tc>
      </w:tr>
    </w:tbl>
    <w:p w14:paraId="12514242" w14:textId="78EB0CB7" w:rsidR="007E46BE" w:rsidRDefault="007E46BE" w:rsidP="007E46BE">
      <w:pPr>
        <w:spacing w:line="480" w:lineRule="auto"/>
        <w:rPr>
          <w:color w:val="FF0000"/>
        </w:rPr>
      </w:pPr>
    </w:p>
    <w:p w14:paraId="516D775C" w14:textId="119670B5" w:rsidR="000064A0" w:rsidRDefault="000064A0" w:rsidP="007E46BE">
      <w:pPr>
        <w:spacing w:line="480" w:lineRule="auto"/>
      </w:pPr>
      <w:r w:rsidRPr="000064A0">
        <w:t xml:space="preserve">BMI was a significant predictor of DSFP in the </w:t>
      </w:r>
      <w:proofErr w:type="spellStart"/>
      <w:r w:rsidRPr="000064A0">
        <w:t>univariate</w:t>
      </w:r>
      <w:proofErr w:type="spellEnd"/>
      <w:r w:rsidRPr="000064A0">
        <w:t xml:space="preserve"> linear regression model (P&lt;0.001). We tried to find the best multivariable regression model to </w:t>
      </w:r>
      <w:r w:rsidR="007E46BE" w:rsidRPr="000064A0">
        <w:t xml:space="preserve">predict DSFP using </w:t>
      </w:r>
      <w:r w:rsidR="007E36B5" w:rsidRPr="000064A0">
        <w:t xml:space="preserve">age, </w:t>
      </w:r>
      <w:r w:rsidR="007E46BE" w:rsidRPr="000064A0">
        <w:t>gender</w:t>
      </w:r>
      <w:r w:rsidR="007E36B5" w:rsidRPr="000064A0">
        <w:t>, height</w:t>
      </w:r>
      <w:r w:rsidR="007E46BE" w:rsidRPr="000064A0">
        <w:t xml:space="preserve"> and BMI.</w:t>
      </w:r>
      <w:r w:rsidRPr="000064A0">
        <w:t xml:space="preserve"> Age (P&lt;0.001), </w:t>
      </w:r>
      <w:r w:rsidR="007E46BE" w:rsidRPr="000064A0">
        <w:t xml:space="preserve">gender (P&lt;0.001) and BMI (P&lt;0.001) were statistically significant </w:t>
      </w:r>
      <w:r w:rsidRPr="000064A0">
        <w:t xml:space="preserve">predictors of DSFP </w:t>
      </w:r>
      <w:r w:rsidR="007E46BE" w:rsidRPr="000064A0">
        <w:t xml:space="preserve">in this </w:t>
      </w:r>
      <w:r w:rsidRPr="000064A0">
        <w:t xml:space="preserve">first multivariable </w:t>
      </w:r>
      <w:r w:rsidR="007E46BE" w:rsidRPr="000064A0">
        <w:t>model</w:t>
      </w:r>
      <w:r w:rsidRPr="000064A0">
        <w:t>, however height (P=0.659) was not significant</w:t>
      </w:r>
      <w:r>
        <w:t xml:space="preserve">, so the variable height was removed from the model. </w:t>
      </w:r>
      <w:r w:rsidR="00B21240">
        <w:t xml:space="preserve"> </w:t>
      </w:r>
      <w:r>
        <w:t>Next, we evaluated whether t</w:t>
      </w:r>
      <w:r w:rsidR="00B21240">
        <w:t xml:space="preserve">erms in age-squared, and BMI-squared were significant predictors of the </w:t>
      </w:r>
      <w:r w:rsidR="004F32D4">
        <w:t>DSFP,</w:t>
      </w:r>
      <w:r w:rsidR="00B21240">
        <w:t xml:space="preserve"> so we added these terms to the multivariable model to create a second multivariable model. We used stepwise backward regression to eliminate variables with P-value ≥ 0.05. We found that </w:t>
      </w:r>
      <w:r w:rsidR="00E867DF">
        <w:t xml:space="preserve">age-squared (P=0.868) was not statistically significant, so it was removed from the model, whereas </w:t>
      </w:r>
      <w:r w:rsidR="002129F6">
        <w:t xml:space="preserve">the </w:t>
      </w:r>
      <w:proofErr w:type="gramStart"/>
      <w:r w:rsidR="002129F6">
        <w:t>variable</w:t>
      </w:r>
      <w:proofErr w:type="gramEnd"/>
      <w:r w:rsidR="002129F6">
        <w:t xml:space="preserve"> </w:t>
      </w:r>
      <w:r w:rsidR="00E867DF">
        <w:t>BMI-squared (P=0.011)</w:t>
      </w:r>
      <w:r w:rsidR="002129F6">
        <w:t xml:space="preserve"> was retained in the multivariable model</w:t>
      </w:r>
      <w:r w:rsidR="00E867DF">
        <w:t>.</w:t>
      </w:r>
    </w:p>
    <w:p w14:paraId="6527B4ED" w14:textId="3F54D27F" w:rsidR="00D22702" w:rsidRDefault="00D22702" w:rsidP="007E46BE">
      <w:pPr>
        <w:spacing w:line="480" w:lineRule="auto"/>
      </w:pPr>
    </w:p>
    <w:p w14:paraId="4CC5F5F9" w14:textId="75A8269F" w:rsidR="00790E8C" w:rsidRDefault="00D22702" w:rsidP="007E46BE">
      <w:pPr>
        <w:spacing w:line="480" w:lineRule="auto"/>
        <w:rPr>
          <w:color w:val="FF0000"/>
        </w:rPr>
      </w:pPr>
      <w:r>
        <w:lastRenderedPageBreak/>
        <w:t>The multivariable model at this stage included age, gender</w:t>
      </w:r>
      <w:r w:rsidR="008B624F">
        <w:t xml:space="preserve">, </w:t>
      </w:r>
      <w:r>
        <w:t>BMI</w:t>
      </w:r>
      <w:r w:rsidR="00E1570B">
        <w:t>,</w:t>
      </w:r>
      <w:r>
        <w:t xml:space="preserve"> </w:t>
      </w:r>
      <w:r w:rsidR="008B624F">
        <w:t xml:space="preserve">and BMI-squared </w:t>
      </w:r>
      <w:r>
        <w:t xml:space="preserve">variables. </w:t>
      </w:r>
      <w:r w:rsidRPr="00790E8C">
        <w:t xml:space="preserve">Next, we tested for </w:t>
      </w:r>
      <w:r w:rsidR="00BB7992" w:rsidRPr="00790E8C">
        <w:t xml:space="preserve">pair-wise </w:t>
      </w:r>
      <w:r w:rsidRPr="00790E8C">
        <w:t>interactions between the age, gender, BMI</w:t>
      </w:r>
      <w:r w:rsidR="009C14A1" w:rsidRPr="00790E8C">
        <w:t>,</w:t>
      </w:r>
      <w:r w:rsidRPr="00790E8C">
        <w:t xml:space="preserve"> and BMI-squared variables.  </w:t>
      </w:r>
      <w:r w:rsidR="00790E8C" w:rsidRPr="00790E8C">
        <w:t xml:space="preserve">We used a likelihood ratio test to evaluate whether any of the interaction terms with BMI-squared (age*BMI-squared, gender*BMI-squared, BMI-cubed) </w:t>
      </w:r>
      <w:r w:rsidRPr="00790E8C">
        <w:t xml:space="preserve">were statistically significant. </w:t>
      </w:r>
      <w:r w:rsidR="00790E8C" w:rsidRPr="00790E8C">
        <w:t xml:space="preserve">The likelihood ratio test showed that none of these interaction terms with BMI-squared were statistically significant (F=1.86, 3 </w:t>
      </w:r>
      <w:proofErr w:type="spellStart"/>
      <w:proofErr w:type="gramStart"/>
      <w:r w:rsidR="00790E8C" w:rsidRPr="00790E8C">
        <w:t>df</w:t>
      </w:r>
      <w:proofErr w:type="spellEnd"/>
      <w:proofErr w:type="gramEnd"/>
      <w:r w:rsidR="00790E8C" w:rsidRPr="00790E8C">
        <w:t xml:space="preserve">, 375 </w:t>
      </w:r>
      <w:proofErr w:type="spellStart"/>
      <w:r w:rsidR="00790E8C" w:rsidRPr="00790E8C">
        <w:t>df</w:t>
      </w:r>
      <w:proofErr w:type="spellEnd"/>
      <w:r w:rsidR="00790E8C" w:rsidRPr="00790E8C">
        <w:t xml:space="preserve">, P=0.136). These interaction terms with BMI-squared were removed from the model. There was no significant interaction between age and BMI (P=0.155), so this interaction term was removed from the model. </w:t>
      </w:r>
      <w:r w:rsidR="007E46BE" w:rsidRPr="00790E8C">
        <w:t xml:space="preserve">The </w:t>
      </w:r>
      <w:r w:rsidR="00790E8C" w:rsidRPr="00790E8C">
        <w:t xml:space="preserve">final </w:t>
      </w:r>
      <w:r w:rsidR="007E46BE" w:rsidRPr="00790E8C">
        <w:t xml:space="preserve">model </w:t>
      </w:r>
      <w:r w:rsidR="00790E8C" w:rsidRPr="00790E8C">
        <w:t xml:space="preserve">included age, </w:t>
      </w:r>
      <w:r w:rsidR="007E46BE" w:rsidRPr="00790E8C">
        <w:t xml:space="preserve">gender, BMI, BMI-squared, gender*BMI interaction term, and age*gender interaction term </w:t>
      </w:r>
      <w:r w:rsidR="00790E8C" w:rsidRPr="00790E8C">
        <w:t xml:space="preserve">and </w:t>
      </w:r>
      <w:r w:rsidR="007E46BE" w:rsidRPr="00790E8C">
        <w:t>was termed model 2</w:t>
      </w:r>
      <w:r w:rsidR="00790E8C">
        <w:t xml:space="preserve"> (Adjusted R-squared=0.648</w:t>
      </w:r>
      <w:r w:rsidR="006C3747">
        <w:t>, AIC=2204.1</w:t>
      </w:r>
      <w:r w:rsidR="00790E8C">
        <w:t>)</w:t>
      </w:r>
      <w:r w:rsidR="007E46BE" w:rsidRPr="00790E8C">
        <w:t xml:space="preserve">. </w:t>
      </w:r>
    </w:p>
    <w:p w14:paraId="65306E2E" w14:textId="0DFFBA06" w:rsidR="00790E8C" w:rsidRDefault="00790E8C" w:rsidP="007E46BE">
      <w:pPr>
        <w:spacing w:line="480" w:lineRule="auto"/>
        <w:rPr>
          <w:color w:val="FF0000"/>
        </w:rPr>
      </w:pPr>
    </w:p>
    <w:p w14:paraId="4EE624AA" w14:textId="2D15D39F" w:rsidR="00790E8C" w:rsidRPr="002D7A19" w:rsidRDefault="00790E8C" w:rsidP="00790E8C">
      <w:pPr>
        <w:spacing w:line="480" w:lineRule="auto"/>
        <w:rPr>
          <w:b/>
          <w:bCs/>
          <w:color w:val="FF0000"/>
        </w:rPr>
      </w:pPr>
      <w:r w:rsidRPr="002D7A19">
        <w:rPr>
          <w:b/>
          <w:bCs/>
        </w:rPr>
        <w:t xml:space="preserve">Model </w:t>
      </w:r>
      <w:r>
        <w:rPr>
          <w:b/>
          <w:bCs/>
        </w:rPr>
        <w:t>2</w:t>
      </w:r>
      <w:r w:rsidRPr="002D7A19">
        <w:rPr>
          <w:b/>
          <w:bCs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82"/>
        <w:gridCol w:w="1681"/>
        <w:gridCol w:w="1995"/>
        <w:gridCol w:w="1859"/>
        <w:gridCol w:w="1859"/>
      </w:tblGrid>
      <w:tr w:rsidR="00790E8C" w:rsidRPr="002D7A19" w14:paraId="3727467B" w14:textId="77777777" w:rsidTr="007D6C5C">
        <w:tc>
          <w:tcPr>
            <w:tcW w:w="2182" w:type="dxa"/>
          </w:tcPr>
          <w:p w14:paraId="6E1974B5" w14:textId="77777777" w:rsidR="00790E8C" w:rsidRPr="002D7A19" w:rsidRDefault="00790E8C" w:rsidP="007D6C5C">
            <w:pPr>
              <w:spacing w:line="480" w:lineRule="auto"/>
              <w:rPr>
                <w:b/>
                <w:bCs/>
              </w:rPr>
            </w:pPr>
            <w:r w:rsidRPr="002D7A19">
              <w:rPr>
                <w:b/>
                <w:bCs/>
              </w:rPr>
              <w:t>Variable</w:t>
            </w:r>
          </w:p>
        </w:tc>
        <w:tc>
          <w:tcPr>
            <w:tcW w:w="1681" w:type="dxa"/>
          </w:tcPr>
          <w:p w14:paraId="619F339F" w14:textId="77777777" w:rsidR="00790E8C" w:rsidRPr="002D7A19" w:rsidRDefault="00790E8C" w:rsidP="007D6C5C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Estimate</w:t>
            </w:r>
          </w:p>
        </w:tc>
        <w:tc>
          <w:tcPr>
            <w:tcW w:w="1995" w:type="dxa"/>
          </w:tcPr>
          <w:p w14:paraId="338C3BF2" w14:textId="77777777" w:rsidR="00790E8C" w:rsidRPr="002D7A19" w:rsidRDefault="00790E8C" w:rsidP="007D6C5C">
            <w:pPr>
              <w:spacing w:line="480" w:lineRule="auto"/>
              <w:rPr>
                <w:b/>
                <w:bCs/>
              </w:rPr>
            </w:pPr>
            <w:r w:rsidRPr="002D7A19">
              <w:rPr>
                <w:b/>
                <w:bCs/>
              </w:rPr>
              <w:t>Standard Error</w:t>
            </w:r>
          </w:p>
        </w:tc>
        <w:tc>
          <w:tcPr>
            <w:tcW w:w="1859" w:type="dxa"/>
          </w:tcPr>
          <w:p w14:paraId="25E47CF2" w14:textId="77777777" w:rsidR="00790E8C" w:rsidRPr="002D7A19" w:rsidRDefault="00790E8C" w:rsidP="007D6C5C">
            <w:pPr>
              <w:spacing w:line="480" w:lineRule="auto"/>
              <w:rPr>
                <w:b/>
                <w:bCs/>
              </w:rPr>
            </w:pPr>
            <w:r w:rsidRPr="002D7A19">
              <w:rPr>
                <w:b/>
                <w:bCs/>
              </w:rPr>
              <w:t>T-value</w:t>
            </w:r>
          </w:p>
        </w:tc>
        <w:tc>
          <w:tcPr>
            <w:tcW w:w="1859" w:type="dxa"/>
          </w:tcPr>
          <w:p w14:paraId="499A1513" w14:textId="77777777" w:rsidR="00790E8C" w:rsidRPr="002D7A19" w:rsidRDefault="00790E8C" w:rsidP="007D6C5C">
            <w:pPr>
              <w:spacing w:line="480" w:lineRule="auto"/>
              <w:rPr>
                <w:b/>
                <w:bCs/>
              </w:rPr>
            </w:pPr>
            <w:r w:rsidRPr="002D7A19">
              <w:rPr>
                <w:b/>
                <w:bCs/>
              </w:rPr>
              <w:t>P-value</w:t>
            </w:r>
          </w:p>
        </w:tc>
      </w:tr>
      <w:tr w:rsidR="00790E8C" w:rsidRPr="002D7A19" w14:paraId="5311BA76" w14:textId="77777777" w:rsidTr="007D6C5C">
        <w:tc>
          <w:tcPr>
            <w:tcW w:w="2182" w:type="dxa"/>
          </w:tcPr>
          <w:p w14:paraId="78C7A895" w14:textId="77777777" w:rsidR="00790E8C" w:rsidRPr="002D7A19" w:rsidRDefault="00790E8C" w:rsidP="007D6C5C">
            <w:pPr>
              <w:spacing w:line="480" w:lineRule="auto"/>
            </w:pPr>
            <w:r w:rsidRPr="002D7A19">
              <w:t>Intercept</w:t>
            </w:r>
          </w:p>
        </w:tc>
        <w:tc>
          <w:tcPr>
            <w:tcW w:w="1681" w:type="dxa"/>
          </w:tcPr>
          <w:p w14:paraId="1E9B5C69" w14:textId="6F4713F6" w:rsidR="00790E8C" w:rsidRDefault="00790E8C" w:rsidP="007D6C5C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6.267</w:t>
            </w:r>
          </w:p>
        </w:tc>
        <w:tc>
          <w:tcPr>
            <w:tcW w:w="1995" w:type="dxa"/>
          </w:tcPr>
          <w:p w14:paraId="4934DA6C" w14:textId="429AD066" w:rsidR="00790E8C" w:rsidRPr="002D7A19" w:rsidRDefault="00790E8C" w:rsidP="007D6C5C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4.02</w:t>
            </w:r>
          </w:p>
        </w:tc>
        <w:tc>
          <w:tcPr>
            <w:tcW w:w="1859" w:type="dxa"/>
          </w:tcPr>
          <w:p w14:paraId="0BAC3682" w14:textId="433AED99" w:rsidR="00790E8C" w:rsidRPr="002D7A19" w:rsidRDefault="00790E8C" w:rsidP="007D6C5C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1.56</w:t>
            </w:r>
          </w:p>
        </w:tc>
        <w:tc>
          <w:tcPr>
            <w:tcW w:w="1859" w:type="dxa"/>
          </w:tcPr>
          <w:p w14:paraId="68B3C176" w14:textId="40FA0C23" w:rsidR="00790E8C" w:rsidRPr="002D7A19" w:rsidRDefault="0097109C" w:rsidP="007D6C5C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0.120</w:t>
            </w:r>
          </w:p>
        </w:tc>
      </w:tr>
      <w:tr w:rsidR="00790E8C" w14:paraId="1FAC31B5" w14:textId="77777777" w:rsidTr="007D6C5C">
        <w:tc>
          <w:tcPr>
            <w:tcW w:w="2182" w:type="dxa"/>
          </w:tcPr>
          <w:p w14:paraId="6A2B1E9A" w14:textId="77777777" w:rsidR="00790E8C" w:rsidRDefault="00790E8C" w:rsidP="007D6C5C">
            <w:pPr>
              <w:spacing w:line="480" w:lineRule="auto"/>
            </w:pPr>
            <w:r>
              <w:t>Age</w:t>
            </w:r>
          </w:p>
        </w:tc>
        <w:tc>
          <w:tcPr>
            <w:tcW w:w="1681" w:type="dxa"/>
          </w:tcPr>
          <w:p w14:paraId="1341DCB4" w14:textId="3D2E62F1" w:rsidR="00790E8C" w:rsidRDefault="00790E8C" w:rsidP="007D6C5C">
            <w:pPr>
              <w:spacing w:line="480" w:lineRule="auto"/>
            </w:pPr>
            <w:r>
              <w:t>-0.110</w:t>
            </w:r>
          </w:p>
        </w:tc>
        <w:tc>
          <w:tcPr>
            <w:tcW w:w="1995" w:type="dxa"/>
          </w:tcPr>
          <w:p w14:paraId="60BCA84D" w14:textId="11D833D8" w:rsidR="00790E8C" w:rsidRDefault="00790E8C" w:rsidP="007D6C5C">
            <w:pPr>
              <w:spacing w:line="480" w:lineRule="auto"/>
            </w:pPr>
            <w:r>
              <w:t>0.03</w:t>
            </w:r>
          </w:p>
        </w:tc>
        <w:tc>
          <w:tcPr>
            <w:tcW w:w="1859" w:type="dxa"/>
          </w:tcPr>
          <w:p w14:paraId="409173AE" w14:textId="38CE3B22" w:rsidR="00790E8C" w:rsidRDefault="00790E8C" w:rsidP="007D6C5C">
            <w:pPr>
              <w:spacing w:line="480" w:lineRule="auto"/>
            </w:pPr>
            <w:r>
              <w:t>-4.19</w:t>
            </w:r>
          </w:p>
        </w:tc>
        <w:tc>
          <w:tcPr>
            <w:tcW w:w="1859" w:type="dxa"/>
          </w:tcPr>
          <w:p w14:paraId="270FAEA8" w14:textId="06A59E8E" w:rsidR="00790E8C" w:rsidRDefault="0097109C" w:rsidP="007D6C5C">
            <w:pPr>
              <w:spacing w:line="480" w:lineRule="auto"/>
            </w:pPr>
            <w:r>
              <w:t>&lt;0.001</w:t>
            </w:r>
          </w:p>
        </w:tc>
      </w:tr>
      <w:tr w:rsidR="00790E8C" w14:paraId="5427BCE6" w14:textId="77777777" w:rsidTr="007D6C5C">
        <w:tc>
          <w:tcPr>
            <w:tcW w:w="2182" w:type="dxa"/>
          </w:tcPr>
          <w:p w14:paraId="2BFBBBF4" w14:textId="77777777" w:rsidR="00790E8C" w:rsidRDefault="00790E8C" w:rsidP="007D6C5C">
            <w:pPr>
              <w:spacing w:line="480" w:lineRule="auto"/>
            </w:pPr>
            <w:r>
              <w:t>Male Gender</w:t>
            </w:r>
          </w:p>
        </w:tc>
        <w:tc>
          <w:tcPr>
            <w:tcW w:w="1681" w:type="dxa"/>
          </w:tcPr>
          <w:p w14:paraId="73665941" w14:textId="0B69CD74" w:rsidR="00790E8C" w:rsidRDefault="00790E8C" w:rsidP="007D6C5C">
            <w:pPr>
              <w:spacing w:line="480" w:lineRule="auto"/>
            </w:pPr>
            <w:r>
              <w:t>-2.711</w:t>
            </w:r>
          </w:p>
        </w:tc>
        <w:tc>
          <w:tcPr>
            <w:tcW w:w="1995" w:type="dxa"/>
          </w:tcPr>
          <w:p w14:paraId="387AF5BF" w14:textId="5A6A82B9" w:rsidR="00790E8C" w:rsidRDefault="00790E8C" w:rsidP="007D6C5C">
            <w:pPr>
              <w:spacing w:line="480" w:lineRule="auto"/>
            </w:pPr>
            <w:r>
              <w:t>3.39</w:t>
            </w:r>
          </w:p>
        </w:tc>
        <w:tc>
          <w:tcPr>
            <w:tcW w:w="1859" w:type="dxa"/>
          </w:tcPr>
          <w:p w14:paraId="60325FD9" w14:textId="25694147" w:rsidR="00790E8C" w:rsidRDefault="0097109C" w:rsidP="007D6C5C">
            <w:pPr>
              <w:spacing w:line="480" w:lineRule="auto"/>
            </w:pPr>
            <w:r>
              <w:t>-0.80</w:t>
            </w:r>
          </w:p>
        </w:tc>
        <w:tc>
          <w:tcPr>
            <w:tcW w:w="1859" w:type="dxa"/>
          </w:tcPr>
          <w:p w14:paraId="07940245" w14:textId="626F1E4D" w:rsidR="00790E8C" w:rsidRDefault="0097109C" w:rsidP="007D6C5C">
            <w:pPr>
              <w:spacing w:line="480" w:lineRule="auto"/>
            </w:pPr>
            <w:r>
              <w:t>0.424</w:t>
            </w:r>
          </w:p>
        </w:tc>
      </w:tr>
      <w:tr w:rsidR="00790E8C" w14:paraId="09589A12" w14:textId="77777777" w:rsidTr="007D6C5C">
        <w:tc>
          <w:tcPr>
            <w:tcW w:w="2182" w:type="dxa"/>
          </w:tcPr>
          <w:p w14:paraId="1386A75D" w14:textId="542C3D41" w:rsidR="00790E8C" w:rsidRDefault="00790E8C" w:rsidP="007D6C5C">
            <w:pPr>
              <w:spacing w:line="480" w:lineRule="auto"/>
            </w:pPr>
            <w:r>
              <w:t>BMI</w:t>
            </w:r>
          </w:p>
        </w:tc>
        <w:tc>
          <w:tcPr>
            <w:tcW w:w="1681" w:type="dxa"/>
          </w:tcPr>
          <w:p w14:paraId="2FCF4C2A" w14:textId="11B16CA2" w:rsidR="00790E8C" w:rsidRDefault="00790E8C" w:rsidP="007D6C5C">
            <w:pPr>
              <w:spacing w:line="480" w:lineRule="auto"/>
            </w:pPr>
            <w:r>
              <w:t>0.228</w:t>
            </w:r>
          </w:p>
        </w:tc>
        <w:tc>
          <w:tcPr>
            <w:tcW w:w="1995" w:type="dxa"/>
          </w:tcPr>
          <w:p w14:paraId="3EA9B5A2" w14:textId="08CEF11D" w:rsidR="00790E8C" w:rsidRDefault="00790E8C" w:rsidP="007D6C5C">
            <w:pPr>
              <w:spacing w:line="480" w:lineRule="auto"/>
            </w:pPr>
            <w:r>
              <w:t>0.24</w:t>
            </w:r>
          </w:p>
        </w:tc>
        <w:tc>
          <w:tcPr>
            <w:tcW w:w="1859" w:type="dxa"/>
          </w:tcPr>
          <w:p w14:paraId="0FA9E18B" w14:textId="5011F86A" w:rsidR="00790E8C" w:rsidRDefault="0097109C" w:rsidP="007D6C5C">
            <w:pPr>
              <w:spacing w:line="480" w:lineRule="auto"/>
            </w:pPr>
            <w:r>
              <w:t>0.97</w:t>
            </w:r>
          </w:p>
        </w:tc>
        <w:tc>
          <w:tcPr>
            <w:tcW w:w="1859" w:type="dxa"/>
          </w:tcPr>
          <w:p w14:paraId="033E553C" w14:textId="383642BF" w:rsidR="00790E8C" w:rsidRDefault="0097109C" w:rsidP="007D6C5C">
            <w:pPr>
              <w:spacing w:line="480" w:lineRule="auto"/>
            </w:pPr>
            <w:r>
              <w:t>0.333</w:t>
            </w:r>
          </w:p>
        </w:tc>
      </w:tr>
      <w:tr w:rsidR="00790E8C" w14:paraId="4ED7ED83" w14:textId="77777777" w:rsidTr="007D6C5C">
        <w:tc>
          <w:tcPr>
            <w:tcW w:w="2182" w:type="dxa"/>
          </w:tcPr>
          <w:p w14:paraId="001ACFD1" w14:textId="1CDC16C4" w:rsidR="00790E8C" w:rsidRDefault="00790E8C" w:rsidP="007D6C5C">
            <w:pPr>
              <w:spacing w:line="480" w:lineRule="auto"/>
            </w:pPr>
            <w:r>
              <w:t>BMI-squared</w:t>
            </w:r>
          </w:p>
        </w:tc>
        <w:tc>
          <w:tcPr>
            <w:tcW w:w="1681" w:type="dxa"/>
          </w:tcPr>
          <w:p w14:paraId="1FA335B5" w14:textId="3A7E3853" w:rsidR="00790E8C" w:rsidRDefault="00790E8C" w:rsidP="007D6C5C">
            <w:pPr>
              <w:spacing w:line="480" w:lineRule="auto"/>
            </w:pPr>
            <w:r>
              <w:t>0.012</w:t>
            </w:r>
          </w:p>
        </w:tc>
        <w:tc>
          <w:tcPr>
            <w:tcW w:w="1995" w:type="dxa"/>
          </w:tcPr>
          <w:p w14:paraId="53501DBF" w14:textId="4F4B7CA0" w:rsidR="00790E8C" w:rsidRDefault="00790E8C" w:rsidP="007D6C5C">
            <w:pPr>
              <w:spacing w:line="480" w:lineRule="auto"/>
            </w:pPr>
            <w:r>
              <w:t>0.004</w:t>
            </w:r>
          </w:p>
        </w:tc>
        <w:tc>
          <w:tcPr>
            <w:tcW w:w="1859" w:type="dxa"/>
          </w:tcPr>
          <w:p w14:paraId="43920B11" w14:textId="2E9BD12E" w:rsidR="00790E8C" w:rsidRDefault="0097109C" w:rsidP="007D6C5C">
            <w:pPr>
              <w:spacing w:line="480" w:lineRule="auto"/>
            </w:pPr>
            <w:r>
              <w:t>3.17</w:t>
            </w:r>
          </w:p>
        </w:tc>
        <w:tc>
          <w:tcPr>
            <w:tcW w:w="1859" w:type="dxa"/>
          </w:tcPr>
          <w:p w14:paraId="54BF6D7B" w14:textId="22BC78FF" w:rsidR="00790E8C" w:rsidRDefault="0097109C" w:rsidP="007D6C5C">
            <w:pPr>
              <w:spacing w:line="480" w:lineRule="auto"/>
            </w:pPr>
            <w:r>
              <w:t>0.002</w:t>
            </w:r>
          </w:p>
        </w:tc>
      </w:tr>
      <w:tr w:rsidR="00790E8C" w14:paraId="7E72C195" w14:textId="77777777" w:rsidTr="007D6C5C">
        <w:tc>
          <w:tcPr>
            <w:tcW w:w="2182" w:type="dxa"/>
          </w:tcPr>
          <w:p w14:paraId="271B4BA8" w14:textId="77777777" w:rsidR="00790E8C" w:rsidRDefault="00790E8C" w:rsidP="007D6C5C">
            <w:pPr>
              <w:spacing w:line="480" w:lineRule="auto"/>
            </w:pPr>
            <w:r>
              <w:t>Age*Male Gender</w:t>
            </w:r>
          </w:p>
        </w:tc>
        <w:tc>
          <w:tcPr>
            <w:tcW w:w="1681" w:type="dxa"/>
          </w:tcPr>
          <w:p w14:paraId="5D322F75" w14:textId="00C0AAE9" w:rsidR="00790E8C" w:rsidRDefault="00790E8C" w:rsidP="007D6C5C">
            <w:pPr>
              <w:spacing w:line="480" w:lineRule="auto"/>
            </w:pPr>
            <w:r>
              <w:t>0.086</w:t>
            </w:r>
          </w:p>
        </w:tc>
        <w:tc>
          <w:tcPr>
            <w:tcW w:w="1995" w:type="dxa"/>
          </w:tcPr>
          <w:p w14:paraId="69537860" w14:textId="03AB0B65" w:rsidR="00790E8C" w:rsidRDefault="00790E8C" w:rsidP="007D6C5C">
            <w:pPr>
              <w:spacing w:line="480" w:lineRule="auto"/>
            </w:pPr>
            <w:r>
              <w:t>0.04</w:t>
            </w:r>
          </w:p>
        </w:tc>
        <w:tc>
          <w:tcPr>
            <w:tcW w:w="1859" w:type="dxa"/>
          </w:tcPr>
          <w:p w14:paraId="423DED5E" w14:textId="2BB46C53" w:rsidR="00790E8C" w:rsidRDefault="0097109C" w:rsidP="007D6C5C">
            <w:pPr>
              <w:spacing w:line="480" w:lineRule="auto"/>
            </w:pPr>
            <w:r>
              <w:t>2.30</w:t>
            </w:r>
          </w:p>
        </w:tc>
        <w:tc>
          <w:tcPr>
            <w:tcW w:w="1859" w:type="dxa"/>
          </w:tcPr>
          <w:p w14:paraId="5CC7F79A" w14:textId="5B2489AC" w:rsidR="00790E8C" w:rsidRDefault="0097109C" w:rsidP="007D6C5C">
            <w:pPr>
              <w:spacing w:line="480" w:lineRule="auto"/>
            </w:pPr>
            <w:r>
              <w:t>0.022</w:t>
            </w:r>
          </w:p>
        </w:tc>
      </w:tr>
      <w:tr w:rsidR="00790E8C" w14:paraId="51BBB667" w14:textId="77777777" w:rsidTr="007D6C5C">
        <w:tc>
          <w:tcPr>
            <w:tcW w:w="2182" w:type="dxa"/>
          </w:tcPr>
          <w:p w14:paraId="0698E55B" w14:textId="4CB66083" w:rsidR="00790E8C" w:rsidRDefault="00790E8C" w:rsidP="007D6C5C">
            <w:pPr>
              <w:spacing w:line="480" w:lineRule="auto"/>
            </w:pPr>
            <w:r>
              <w:t>Male Gender*BMI</w:t>
            </w:r>
          </w:p>
        </w:tc>
        <w:tc>
          <w:tcPr>
            <w:tcW w:w="1681" w:type="dxa"/>
          </w:tcPr>
          <w:p w14:paraId="32A37913" w14:textId="5D0BAEF1" w:rsidR="00790E8C" w:rsidRDefault="00790E8C" w:rsidP="007D6C5C">
            <w:pPr>
              <w:spacing w:line="480" w:lineRule="auto"/>
            </w:pPr>
            <w:r>
              <w:t>-0.294</w:t>
            </w:r>
          </w:p>
        </w:tc>
        <w:tc>
          <w:tcPr>
            <w:tcW w:w="1995" w:type="dxa"/>
          </w:tcPr>
          <w:p w14:paraId="44689D67" w14:textId="044F2181" w:rsidR="00790E8C" w:rsidRDefault="00790E8C" w:rsidP="007D6C5C">
            <w:pPr>
              <w:spacing w:line="480" w:lineRule="auto"/>
            </w:pPr>
            <w:r>
              <w:t>0.076</w:t>
            </w:r>
          </w:p>
        </w:tc>
        <w:tc>
          <w:tcPr>
            <w:tcW w:w="1859" w:type="dxa"/>
          </w:tcPr>
          <w:p w14:paraId="7C6B478A" w14:textId="28ADD3E0" w:rsidR="00790E8C" w:rsidRDefault="0097109C" w:rsidP="007D6C5C">
            <w:pPr>
              <w:spacing w:line="480" w:lineRule="auto"/>
            </w:pPr>
            <w:r>
              <w:t>-3.88</w:t>
            </w:r>
          </w:p>
        </w:tc>
        <w:tc>
          <w:tcPr>
            <w:tcW w:w="1859" w:type="dxa"/>
          </w:tcPr>
          <w:p w14:paraId="3AA47225" w14:textId="4DEF1546" w:rsidR="00790E8C" w:rsidRDefault="0097109C" w:rsidP="007D6C5C">
            <w:pPr>
              <w:spacing w:line="480" w:lineRule="auto"/>
            </w:pPr>
            <w:r>
              <w:t>&lt;0.001</w:t>
            </w:r>
          </w:p>
        </w:tc>
      </w:tr>
    </w:tbl>
    <w:p w14:paraId="26902D75" w14:textId="77777777" w:rsidR="00790E8C" w:rsidRDefault="00790E8C" w:rsidP="007E46BE">
      <w:pPr>
        <w:spacing w:line="480" w:lineRule="auto"/>
        <w:rPr>
          <w:color w:val="FF0000"/>
        </w:rPr>
      </w:pPr>
    </w:p>
    <w:p w14:paraId="274ECF1C" w14:textId="77777777" w:rsidR="00790E8C" w:rsidRDefault="00790E8C" w:rsidP="007E46BE">
      <w:pPr>
        <w:spacing w:line="480" w:lineRule="auto"/>
        <w:rPr>
          <w:color w:val="FF0000"/>
        </w:rPr>
      </w:pPr>
    </w:p>
    <w:p w14:paraId="72F3FC31" w14:textId="77777777" w:rsidR="00790E8C" w:rsidRDefault="00790E8C" w:rsidP="007E46BE">
      <w:pPr>
        <w:spacing w:line="480" w:lineRule="auto"/>
        <w:rPr>
          <w:color w:val="FF0000"/>
        </w:rPr>
      </w:pPr>
    </w:p>
    <w:p w14:paraId="2FBF3E97" w14:textId="3CAF30F8" w:rsidR="007E46BE" w:rsidRPr="00ED56ED" w:rsidRDefault="007E46BE" w:rsidP="007E46BE">
      <w:pPr>
        <w:spacing w:line="480" w:lineRule="auto"/>
        <w:rPr>
          <w:b/>
        </w:rPr>
      </w:pPr>
      <w:r w:rsidRPr="00ED56ED">
        <w:lastRenderedPageBreak/>
        <w:t xml:space="preserve">We compared model 1 to model 2 using the </w:t>
      </w:r>
      <w:proofErr w:type="spellStart"/>
      <w:r w:rsidRPr="00ED56ED">
        <w:t>Akaike</w:t>
      </w:r>
      <w:proofErr w:type="spellEnd"/>
      <w:r w:rsidRPr="00ED56ED">
        <w:t xml:space="preserve"> Information Criterion (AIC) and found that the model 2 (R-squared 0.648, AIC 2204.1) performed better than model 1 (R-squared 0.5</w:t>
      </w:r>
      <w:r w:rsidR="007914CB" w:rsidRPr="00ED56ED">
        <w:t>65</w:t>
      </w:r>
      <w:r w:rsidRPr="00ED56ED">
        <w:t>, AIC 22</w:t>
      </w:r>
      <w:r w:rsidR="00ED56ED" w:rsidRPr="00ED56ED">
        <w:t>89.8</w:t>
      </w:r>
      <w:r w:rsidRPr="00ED56ED">
        <w:t>).</w:t>
      </w:r>
    </w:p>
    <w:p w14:paraId="56D0E5DE" w14:textId="77777777" w:rsidR="007E46BE" w:rsidRPr="00890A09" w:rsidRDefault="007E46BE" w:rsidP="007E46BE">
      <w:pPr>
        <w:spacing w:line="480" w:lineRule="auto"/>
        <w:rPr>
          <w:b/>
          <w:color w:val="FF0000"/>
        </w:rPr>
      </w:pPr>
    </w:p>
    <w:p w14:paraId="15C76DC7" w14:textId="77777777" w:rsidR="000E66F4" w:rsidRPr="00890A09" w:rsidRDefault="000E66F4">
      <w:pPr>
        <w:rPr>
          <w:color w:val="FF0000"/>
        </w:rPr>
      </w:pPr>
    </w:p>
    <w:sectPr w:rsidR="000E66F4" w:rsidRPr="00890A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46BE"/>
    <w:rsid w:val="000064A0"/>
    <w:rsid w:val="00050F00"/>
    <w:rsid w:val="000E66F4"/>
    <w:rsid w:val="002129F6"/>
    <w:rsid w:val="002D7A19"/>
    <w:rsid w:val="004C6D9F"/>
    <w:rsid w:val="004F32D4"/>
    <w:rsid w:val="00665AFE"/>
    <w:rsid w:val="006C3747"/>
    <w:rsid w:val="006C3F26"/>
    <w:rsid w:val="00711D8E"/>
    <w:rsid w:val="007873D5"/>
    <w:rsid w:val="00790E8C"/>
    <w:rsid w:val="007914CB"/>
    <w:rsid w:val="007E36B5"/>
    <w:rsid w:val="007E46BE"/>
    <w:rsid w:val="00890A09"/>
    <w:rsid w:val="008B624F"/>
    <w:rsid w:val="0097109C"/>
    <w:rsid w:val="009C14A1"/>
    <w:rsid w:val="00B05F02"/>
    <w:rsid w:val="00B21240"/>
    <w:rsid w:val="00BB7992"/>
    <w:rsid w:val="00C500FF"/>
    <w:rsid w:val="00D22702"/>
    <w:rsid w:val="00D938EC"/>
    <w:rsid w:val="00D945F0"/>
    <w:rsid w:val="00E1211B"/>
    <w:rsid w:val="00E1570B"/>
    <w:rsid w:val="00E867DF"/>
    <w:rsid w:val="00EC2F83"/>
    <w:rsid w:val="00ED5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C8B846"/>
  <w15:chartTrackingRefBased/>
  <w15:docId w15:val="{53B7A163-EB8F-44EF-B49C-0A52F62020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46BE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7A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3</TotalTime>
  <Pages>4</Pages>
  <Words>672</Words>
  <Characters>383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ro, Ronnie A., M.D.</dc:creator>
  <cp:keywords/>
  <dc:description/>
  <cp:lastModifiedBy>Srikanth N.</cp:lastModifiedBy>
  <cp:revision>25</cp:revision>
  <dcterms:created xsi:type="dcterms:W3CDTF">2021-09-29T21:15:00Z</dcterms:created>
  <dcterms:modified xsi:type="dcterms:W3CDTF">2022-01-06T08:58:00Z</dcterms:modified>
</cp:coreProperties>
</file>